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EAB16" w14:textId="44690328" w:rsidR="00731133" w:rsidRPr="00731133" w:rsidRDefault="00731133" w:rsidP="007311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731133">
        <w:rPr>
          <w:rFonts w:ascii="Times New Roman" w:hAnsi="Times New Roman" w:cs="Times New Roman"/>
          <w:b/>
          <w:bCs/>
          <w:sz w:val="24"/>
          <w:szCs w:val="24"/>
        </w:rPr>
        <w:t xml:space="preserve">QUESTIONNAIRE </w:t>
      </w:r>
      <w:r>
        <w:rPr>
          <w:rFonts w:ascii="Times New Roman" w:hAnsi="Times New Roman" w:cs="Times New Roman"/>
          <w:b/>
          <w:bCs/>
          <w:sz w:val="24"/>
          <w:szCs w:val="24"/>
        </w:rPr>
        <w:t>USED IN</w:t>
      </w:r>
      <w:r w:rsidRPr="007311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731133">
        <w:rPr>
          <w:rFonts w:ascii="Times New Roman" w:hAnsi="Times New Roman" w:cs="Times New Roman"/>
          <w:b/>
          <w:bCs/>
          <w:sz w:val="24"/>
          <w:szCs w:val="24"/>
        </w:rPr>
        <w:t>SURVEY</w:t>
      </w:r>
    </w:p>
    <w:p w14:paraId="7F146310" w14:textId="4630F7DF" w:rsidR="00731133" w:rsidRPr="00731133" w:rsidRDefault="00731133" w:rsidP="00731133">
      <w:pPr>
        <w:jc w:val="center"/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>"Prevalence of SARS-CoV-2-specific antibodies in a sample of the Lithuanian population-based study in Spring 2023"</w:t>
      </w:r>
    </w:p>
    <w:p w14:paraId="6A7260A6" w14:textId="69A54649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 xml:space="preserve">Blood specimen </w:t>
      </w:r>
      <w:r w:rsidRPr="00731133">
        <w:rPr>
          <w:rFonts w:ascii="Times New Roman" w:hAnsi="Times New Roman" w:cs="Times New Roman"/>
          <w:sz w:val="24"/>
          <w:szCs w:val="24"/>
        </w:rPr>
        <w:t>ID code (with a letter, e.g. K-0001, V-0001)</w:t>
      </w:r>
    </w:p>
    <w:p w14:paraId="40F2BDCF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>2. The person arrived for the examination:</w:t>
      </w:r>
    </w:p>
    <w:p w14:paraId="35A4C8E2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- having received an invitation by mail</w:t>
      </w:r>
    </w:p>
    <w:p w14:paraId="0DBB46D8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- voluntarily (without a written personal invitation)</w:t>
      </w:r>
    </w:p>
    <w:p w14:paraId="64997D8B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>3. First name</w:t>
      </w:r>
    </w:p>
    <w:p w14:paraId="6F723CB9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>4. Last name</w:t>
      </w:r>
    </w:p>
    <w:p w14:paraId="0C906F62" w14:textId="4ED3D57C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>5. Phone number (</w:t>
      </w:r>
      <w:r>
        <w:rPr>
          <w:rFonts w:ascii="Times New Roman" w:hAnsi="Times New Roman" w:cs="Times New Roman"/>
          <w:sz w:val="24"/>
          <w:szCs w:val="24"/>
        </w:rPr>
        <w:t>We</w:t>
      </w:r>
      <w:r w:rsidRPr="00731133">
        <w:rPr>
          <w:rFonts w:ascii="Times New Roman" w:hAnsi="Times New Roman" w:cs="Times New Roman"/>
          <w:sz w:val="24"/>
          <w:szCs w:val="24"/>
        </w:rPr>
        <w:t xml:space="preserve"> will send the </w:t>
      </w:r>
      <w:r>
        <w:rPr>
          <w:rFonts w:ascii="Times New Roman" w:hAnsi="Times New Roman" w:cs="Times New Roman"/>
          <w:sz w:val="24"/>
          <w:szCs w:val="24"/>
        </w:rPr>
        <w:t>serological testing</w:t>
      </w:r>
      <w:r w:rsidRPr="00731133">
        <w:rPr>
          <w:rFonts w:ascii="Times New Roman" w:hAnsi="Times New Roman" w:cs="Times New Roman"/>
          <w:sz w:val="24"/>
          <w:szCs w:val="24"/>
        </w:rPr>
        <w:t xml:space="preserve"> results to this number; if the phone number is not provided, the results will not be presented)</w:t>
      </w:r>
    </w:p>
    <w:p w14:paraId="57481554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>6. Gender</w:t>
      </w:r>
    </w:p>
    <w:p w14:paraId="03672CEF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- Male</w:t>
      </w:r>
    </w:p>
    <w:p w14:paraId="28337224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- Female</w:t>
      </w:r>
    </w:p>
    <w:p w14:paraId="58AE9416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>7. Date of birth</w:t>
      </w:r>
    </w:p>
    <w:p w14:paraId="3C73F4FF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>8. Place of residence</w:t>
      </w:r>
    </w:p>
    <w:p w14:paraId="478AAEC8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- City of Vilnius</w:t>
      </w:r>
    </w:p>
    <w:p w14:paraId="2E6007D3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- Vilnius district</w:t>
      </w:r>
    </w:p>
    <w:p w14:paraId="3518E2F9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- City of Kaunas</w:t>
      </w:r>
    </w:p>
    <w:p w14:paraId="16C84293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- Kaunas district</w:t>
      </w:r>
    </w:p>
    <w:p w14:paraId="1BAECC42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>9. What is your highest level of education?</w:t>
      </w:r>
    </w:p>
    <w:p w14:paraId="1BDEC510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- Elementary (4 grades)</w:t>
      </w:r>
    </w:p>
    <w:p w14:paraId="4C3ABC6C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- Basic (10 grades)</w:t>
      </w:r>
    </w:p>
    <w:p w14:paraId="045B4B43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- Secondary (12 grades)</w:t>
      </w:r>
    </w:p>
    <w:p w14:paraId="3D62FC84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- Specialized secondary (after completing a specialized secondary education program)</w:t>
      </w:r>
    </w:p>
    <w:p w14:paraId="197E301E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- Vocational (vocational school)</w:t>
      </w:r>
    </w:p>
    <w:p w14:paraId="1908B269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- Higher vocational (technical school, higher education institution)</w:t>
      </w:r>
    </w:p>
    <w:p w14:paraId="7DB132DE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- Higher non-university (college)</w:t>
      </w:r>
    </w:p>
    <w:p w14:paraId="11F96EDB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- Higher university (university, institute, academy)</w:t>
      </w:r>
    </w:p>
    <w:p w14:paraId="291E72F2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lastRenderedPageBreak/>
        <w:t xml:space="preserve">   - The person did not want to answer this question</w:t>
      </w:r>
    </w:p>
    <w:p w14:paraId="129B1FC0" w14:textId="45D94D51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>10. What is your current occupation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113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Multiple</w:t>
      </w:r>
      <w:r w:rsidRPr="00731133">
        <w:rPr>
          <w:rFonts w:ascii="Times New Roman" w:hAnsi="Times New Roman" w:cs="Times New Roman"/>
          <w:sz w:val="24"/>
          <w:szCs w:val="24"/>
        </w:rPr>
        <w:t xml:space="preserve"> answer options can be selected)</w:t>
      </w:r>
    </w:p>
    <w:p w14:paraId="641DD4E0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- Employed</w:t>
      </w:r>
    </w:p>
    <w:p w14:paraId="677C8431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- Unemployed</w:t>
      </w:r>
    </w:p>
    <w:p w14:paraId="2EE83E71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- Student / Pupil</w:t>
      </w:r>
    </w:p>
    <w:p w14:paraId="1EB04B72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- On childcare leave</w:t>
      </w:r>
    </w:p>
    <w:p w14:paraId="6C4B1872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- Retired</w:t>
      </w:r>
    </w:p>
    <w:p w14:paraId="17F5CAEC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- Disabled</w:t>
      </w:r>
    </w:p>
    <w:p w14:paraId="4B767CCD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- The person did not want to answer this question</w:t>
      </w:r>
    </w:p>
    <w:p w14:paraId="1B9E9FBD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>11. What is your height?</w:t>
      </w:r>
    </w:p>
    <w:p w14:paraId="2F62D247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Enter the number in centimeters, e.g. 168</w:t>
      </w:r>
    </w:p>
    <w:p w14:paraId="7D29C59B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>12. What is your weight?</w:t>
      </w:r>
    </w:p>
    <w:p w14:paraId="468EC704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Enter the number in kilograms, e.g. 69</w:t>
      </w:r>
    </w:p>
    <w:p w14:paraId="6E75BA18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>13. Have you been vaccinated against COVID-19 at least once?</w:t>
      </w:r>
    </w:p>
    <w:p w14:paraId="35711C29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Yes</w:t>
      </w:r>
    </w:p>
    <w:p w14:paraId="4F522B08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No</w:t>
      </w:r>
    </w:p>
    <w:p w14:paraId="1E49BF74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The person did not want to answer this question</w:t>
      </w:r>
    </w:p>
    <w:p w14:paraId="0E428E0D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>14. How many times have you been vaccinated against COVID-19 in total?</w:t>
      </w:r>
    </w:p>
    <w:p w14:paraId="2A503216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Once</w:t>
      </w:r>
    </w:p>
    <w:p w14:paraId="619E33A8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Twice</w:t>
      </w:r>
    </w:p>
    <w:p w14:paraId="0D30A0AE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Three times</w:t>
      </w:r>
    </w:p>
    <w:p w14:paraId="1D90F53A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Four times</w:t>
      </w:r>
    </w:p>
    <w:p w14:paraId="5D1C6685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I don't remember</w:t>
      </w:r>
    </w:p>
    <w:p w14:paraId="2595DBDA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The person did not want to answer this question</w:t>
      </w:r>
    </w:p>
    <w:p w14:paraId="4454A9F8" w14:textId="1FE4AD8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>15. Which COVID-19 vaccine(s) did you receive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113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Multiple</w:t>
      </w:r>
      <w:r w:rsidRPr="00731133">
        <w:rPr>
          <w:rFonts w:ascii="Times New Roman" w:hAnsi="Times New Roman" w:cs="Times New Roman"/>
          <w:sz w:val="24"/>
          <w:szCs w:val="24"/>
        </w:rPr>
        <w:t xml:space="preserve"> answer options can be selected)</w:t>
      </w:r>
    </w:p>
    <w:p w14:paraId="7F0979CA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Comirnaty (Pfizer–BioNTech)</w:t>
      </w:r>
    </w:p>
    <w:p w14:paraId="299238DD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</w:t>
      </w:r>
      <w:proofErr w:type="spellStart"/>
      <w:r w:rsidRPr="00731133">
        <w:rPr>
          <w:rFonts w:ascii="Times New Roman" w:hAnsi="Times New Roman" w:cs="Times New Roman"/>
          <w:sz w:val="24"/>
          <w:szCs w:val="24"/>
        </w:rPr>
        <w:t>Vaxzevria</w:t>
      </w:r>
      <w:proofErr w:type="spellEnd"/>
      <w:r w:rsidRPr="00731133">
        <w:rPr>
          <w:rFonts w:ascii="Times New Roman" w:hAnsi="Times New Roman" w:cs="Times New Roman"/>
          <w:sz w:val="24"/>
          <w:szCs w:val="24"/>
        </w:rPr>
        <w:t xml:space="preserve"> (AstraZeneca)</w:t>
      </w:r>
    </w:p>
    <w:p w14:paraId="699C4123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Spikevax (Moderna)</w:t>
      </w:r>
    </w:p>
    <w:p w14:paraId="2A7BC72A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lastRenderedPageBreak/>
        <w:t xml:space="preserve">    - Janssen (Johnson &amp; Johnson)</w:t>
      </w:r>
    </w:p>
    <w:p w14:paraId="69945BDD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I don't remember</w:t>
      </w:r>
    </w:p>
    <w:p w14:paraId="7B9523AB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The person did not want to answer this question</w:t>
      </w:r>
    </w:p>
    <w:p w14:paraId="73C55D6A" w14:textId="050C390A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>16. When was the last time you were vaccinated with a COVID-19 vaccine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1133">
        <w:rPr>
          <w:rFonts w:ascii="Times New Roman" w:hAnsi="Times New Roman" w:cs="Times New Roman"/>
          <w:sz w:val="24"/>
          <w:szCs w:val="24"/>
        </w:rPr>
        <w:t>(If the person only remembers the year, enter the year in the "Other" field)</w:t>
      </w:r>
    </w:p>
    <w:p w14:paraId="759D9C59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2021 Q1 (January, February, March)</w:t>
      </w:r>
    </w:p>
    <w:p w14:paraId="3A83F174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2021 Q2 (April, May, June)</w:t>
      </w:r>
    </w:p>
    <w:p w14:paraId="72D2B100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2021 Q3 (July, August, September)</w:t>
      </w:r>
    </w:p>
    <w:p w14:paraId="17DD403E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2021 Q4 (October, November, December)</w:t>
      </w:r>
    </w:p>
    <w:p w14:paraId="1DF64C17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2022 Q1 (January, February, March)</w:t>
      </w:r>
    </w:p>
    <w:p w14:paraId="0CD1BF5D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2022 Q2 (April, May, June)</w:t>
      </w:r>
    </w:p>
    <w:p w14:paraId="65A6FE51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2022 Q3 (July, August, September)</w:t>
      </w:r>
    </w:p>
    <w:p w14:paraId="527757B8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2022 Q4 (October, November, December)</w:t>
      </w:r>
    </w:p>
    <w:p w14:paraId="476D1612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2023 Q1 (January, February, March)</w:t>
      </w:r>
    </w:p>
    <w:p w14:paraId="3EF47D6A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April 2023</w:t>
      </w:r>
    </w:p>
    <w:p w14:paraId="447C3349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I don't remember</w:t>
      </w:r>
    </w:p>
    <w:p w14:paraId="6BC840F2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The person did not want to answer this question</w:t>
      </w:r>
    </w:p>
    <w:p w14:paraId="7C70846A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>17. Have you had COVID-19?</w:t>
      </w:r>
    </w:p>
    <w:p w14:paraId="0394C422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Yes, I had COVID-19 (confirmed or unconfirmed by a test)</w:t>
      </w:r>
    </w:p>
    <w:p w14:paraId="7D34F5EF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No, I didn't have it</w:t>
      </w:r>
    </w:p>
    <w:p w14:paraId="73CBCAC1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I don't know</w:t>
      </w:r>
    </w:p>
    <w:p w14:paraId="6C2E54E8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The person did not want to answer this question</w:t>
      </w:r>
    </w:p>
    <w:p w14:paraId="487C3FCB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>18. How many times in total have you had COVID-19 confirmed by a PCR test?</w:t>
      </w:r>
    </w:p>
    <w:p w14:paraId="61A81DCB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Never</w:t>
      </w:r>
    </w:p>
    <w:p w14:paraId="098BE6CA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Once</w:t>
      </w:r>
    </w:p>
    <w:p w14:paraId="57219864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Twice</w:t>
      </w:r>
    </w:p>
    <w:p w14:paraId="3EE01955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Three times</w:t>
      </w:r>
    </w:p>
    <w:p w14:paraId="3638A606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Four or more times</w:t>
      </w:r>
    </w:p>
    <w:p w14:paraId="36460D58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I don't remember</w:t>
      </w:r>
    </w:p>
    <w:p w14:paraId="387AC8A7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lastRenderedPageBreak/>
        <w:t xml:space="preserve">    - The person did not want to answer this question</w:t>
      </w:r>
    </w:p>
    <w:p w14:paraId="597086C8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>19. How many times in total have you had COVID-19 confirmed by rapid antigen tests?</w:t>
      </w:r>
    </w:p>
    <w:p w14:paraId="4CEF97DF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Never</w:t>
      </w:r>
    </w:p>
    <w:p w14:paraId="1EA23176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Once</w:t>
      </w:r>
    </w:p>
    <w:p w14:paraId="4F50417A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Twice</w:t>
      </w:r>
    </w:p>
    <w:p w14:paraId="54ECB558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Three times</w:t>
      </w:r>
    </w:p>
    <w:p w14:paraId="17F5CA83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Four or more times</w:t>
      </w:r>
    </w:p>
    <w:p w14:paraId="4B66B963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I don't remember</w:t>
      </w:r>
    </w:p>
    <w:p w14:paraId="3EE2F4D7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The person did not want to answer this question</w:t>
      </w:r>
    </w:p>
    <w:p w14:paraId="23D7A8D6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>20. How many times in total have you had COVID-19 without confirmation by tests?</w:t>
      </w:r>
    </w:p>
    <w:p w14:paraId="2374CD38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Never</w:t>
      </w:r>
    </w:p>
    <w:p w14:paraId="52F1AF04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Once</w:t>
      </w:r>
    </w:p>
    <w:p w14:paraId="1CD405D8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Twice</w:t>
      </w:r>
    </w:p>
    <w:p w14:paraId="0CF0FDB3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Three times</w:t>
      </w:r>
    </w:p>
    <w:p w14:paraId="1441616B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Four or more times</w:t>
      </w:r>
    </w:p>
    <w:p w14:paraId="2B4311DA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I don't remember</w:t>
      </w:r>
    </w:p>
    <w:p w14:paraId="471092B7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The person did not want to answer this question</w:t>
      </w:r>
    </w:p>
    <w:p w14:paraId="61D94AFF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>21. When was the last time you had COVID-19?</w:t>
      </w:r>
    </w:p>
    <w:p w14:paraId="681F14A4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2020 Q1 (January, February, March)</w:t>
      </w:r>
    </w:p>
    <w:p w14:paraId="0B67C906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2020 Q2 (April, May, June)</w:t>
      </w:r>
    </w:p>
    <w:p w14:paraId="27979ECF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2020 Q3 (July, August, September)</w:t>
      </w:r>
    </w:p>
    <w:p w14:paraId="7EB42471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2020 Q4 (October, November, December)</w:t>
      </w:r>
    </w:p>
    <w:p w14:paraId="5FE6FA8F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2021 Q1 (January, February, March)</w:t>
      </w:r>
    </w:p>
    <w:p w14:paraId="3B27355D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2021 Q2 (April, May, June)</w:t>
      </w:r>
    </w:p>
    <w:p w14:paraId="6A36FC76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2021 Q3 (July, August, September)</w:t>
      </w:r>
    </w:p>
    <w:p w14:paraId="5A80263D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2021 Q4 (October, November, December)</w:t>
      </w:r>
    </w:p>
    <w:p w14:paraId="0147D72B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2022 Q1 (January, February, March)</w:t>
      </w:r>
    </w:p>
    <w:p w14:paraId="3C163A67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2022 Q2 (April, May, June)</w:t>
      </w:r>
    </w:p>
    <w:p w14:paraId="3BCB5A96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lastRenderedPageBreak/>
        <w:t xml:space="preserve">    - 2022 Q3 (July, August, September)</w:t>
      </w:r>
    </w:p>
    <w:p w14:paraId="035EF148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2022 Q4 (October, November, December)</w:t>
      </w:r>
    </w:p>
    <w:p w14:paraId="6C5B00E4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2023 Q1 (January, February, March)</w:t>
      </w:r>
    </w:p>
    <w:p w14:paraId="7A3E0B55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April 2023</w:t>
      </w:r>
    </w:p>
    <w:p w14:paraId="3945BA49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I don't remember</w:t>
      </w:r>
    </w:p>
    <w:p w14:paraId="4308467B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The person did not want to answer this question</w:t>
      </w:r>
    </w:p>
    <w:p w14:paraId="2F84ACDC" w14:textId="7B726F10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22. When you last had COVID-19, did you experience any symptoms typical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731133">
        <w:rPr>
          <w:rFonts w:ascii="Times New Roman" w:hAnsi="Times New Roman" w:cs="Times New Roman"/>
          <w:sz w:val="24"/>
          <w:szCs w:val="24"/>
        </w:rPr>
        <w:t xml:space="preserve"> the disease?</w:t>
      </w:r>
    </w:p>
    <w:p w14:paraId="0FE8350A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Yes, I felt symptoms and was hospitalized because of them</w:t>
      </w:r>
    </w:p>
    <w:p w14:paraId="5A476E30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Yes, I felt symptoms, but I treated myself at home</w:t>
      </w:r>
    </w:p>
    <w:p w14:paraId="015B1211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No, I did not experience any symptoms</w:t>
      </w:r>
    </w:p>
    <w:p w14:paraId="1DD0B580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I don't remember</w:t>
      </w:r>
    </w:p>
    <w:p w14:paraId="6ACFA021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The person did not want to answer this question</w:t>
      </w:r>
    </w:p>
    <w:p w14:paraId="3A3EF2E9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>23. When you last had COVID-19, which of the listed symptoms did you experience?</w:t>
      </w:r>
    </w:p>
    <w:tbl>
      <w:tblPr>
        <w:tblW w:w="9214" w:type="dxa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71"/>
        <w:gridCol w:w="1033"/>
        <w:gridCol w:w="812"/>
        <w:gridCol w:w="998"/>
      </w:tblGrid>
      <w:tr w:rsidR="00731133" w:rsidRPr="00731133" w14:paraId="2C428A4D" w14:textId="77777777" w:rsidTr="00731133">
        <w:trPr>
          <w:tblHeader/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E999B" w14:textId="670637E2" w:rsidR="00731133" w:rsidRPr="00F7756D" w:rsidRDefault="00731133" w:rsidP="00724959">
            <w:pPr>
              <w:shd w:val="clear" w:color="auto" w:fill="FFFFFF"/>
              <w:spacing w:after="0" w:line="330" w:lineRule="atLeast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eastAsia="pl-PL"/>
              </w:rPr>
            </w:pPr>
            <w:r w:rsidRPr="0073113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731133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eastAsia="pl-PL"/>
              </w:rPr>
              <w:t>Symptom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797C3" w14:textId="00C8D450" w:rsidR="00731133" w:rsidRPr="00F7756D" w:rsidRDefault="00731133" w:rsidP="0072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731133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Ye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F6067C" w14:textId="3020B29D" w:rsidR="00731133" w:rsidRPr="00F7756D" w:rsidRDefault="00731133" w:rsidP="0072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731133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No</w:t>
            </w:r>
          </w:p>
        </w:tc>
        <w:tc>
          <w:tcPr>
            <w:tcW w:w="99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637314" w14:textId="3648DAD0" w:rsidR="00731133" w:rsidRPr="00F7756D" w:rsidRDefault="00731133" w:rsidP="0072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731133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I don’t remember</w:t>
            </w:r>
          </w:p>
        </w:tc>
      </w:tr>
      <w:tr w:rsidR="00731133" w:rsidRPr="00731133" w14:paraId="25B9F43A" w14:textId="77777777" w:rsidTr="00606104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C0831E" w14:textId="5B47053B" w:rsidR="00731133" w:rsidRPr="00731133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731133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2D2E3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114920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99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2F115E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</w:tr>
      <w:tr w:rsidR="00731133" w:rsidRPr="00731133" w14:paraId="0F9A6A20" w14:textId="77777777" w:rsidTr="00606104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DB2DEF" w14:textId="7543502C" w:rsidR="00731133" w:rsidRPr="00731133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731133">
              <w:rPr>
                <w:rFonts w:ascii="Times New Roman" w:hAnsi="Times New Roman" w:cs="Times New Roman"/>
                <w:sz w:val="24"/>
                <w:szCs w:val="24"/>
              </w:rPr>
              <w:t>Sore throat, hoarsenes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7E1400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2063D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99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461B85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</w:tr>
      <w:tr w:rsidR="00731133" w:rsidRPr="00731133" w14:paraId="43983244" w14:textId="77777777" w:rsidTr="00606104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E618EE" w14:textId="3267ACFC" w:rsidR="00731133" w:rsidRPr="00731133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731133">
              <w:rPr>
                <w:rFonts w:ascii="Times New Roman" w:hAnsi="Times New Roman" w:cs="Times New Roman"/>
                <w:sz w:val="24"/>
                <w:szCs w:val="24"/>
              </w:rPr>
              <w:t>Muscle pain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572AFD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192585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99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C13197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</w:tr>
      <w:tr w:rsidR="00731133" w:rsidRPr="00731133" w14:paraId="50BA4D8D" w14:textId="77777777" w:rsidTr="00606104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CD2E53" w14:textId="4E640E72" w:rsidR="00731133" w:rsidRPr="00731133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731133">
              <w:rPr>
                <w:rFonts w:ascii="Times New Roman" w:hAnsi="Times New Roman" w:cs="Times New Roman"/>
                <w:sz w:val="24"/>
                <w:szCs w:val="24"/>
              </w:rPr>
              <w:t>Stuffy nos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76F4E8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9E1815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99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0ED97D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</w:tr>
      <w:tr w:rsidR="00731133" w:rsidRPr="00731133" w14:paraId="26793917" w14:textId="77777777" w:rsidTr="00606104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3DFC75" w14:textId="6F8B0F84" w:rsidR="00731133" w:rsidRPr="00731133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731133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0ACCFF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675131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99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A296A0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</w:tr>
      <w:tr w:rsidR="00731133" w:rsidRPr="00731133" w14:paraId="1C2175BD" w14:textId="77777777" w:rsidTr="00606104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8FED57" w14:textId="44DF2E91" w:rsidR="00731133" w:rsidRPr="00731133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31133">
              <w:rPr>
                <w:rFonts w:ascii="Times New Roman" w:hAnsi="Times New Roman" w:cs="Times New Roman"/>
                <w:sz w:val="24"/>
                <w:szCs w:val="24"/>
              </w:rPr>
              <w:t>Loss of smell or tast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0EF1C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31CA1B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99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234BD8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  <w:tr w:rsidR="00731133" w:rsidRPr="00731133" w14:paraId="3243F01B" w14:textId="77777777" w:rsidTr="00606104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AE8616" w14:textId="410A5501" w:rsidR="00731133" w:rsidRPr="00731133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731133">
              <w:rPr>
                <w:rFonts w:ascii="Times New Roman" w:hAnsi="Times New Roman" w:cs="Times New Roman"/>
                <w:sz w:val="24"/>
                <w:szCs w:val="24"/>
              </w:rPr>
              <w:t>Severe fatigu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ADD33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E4B3E2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99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D5D471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</w:tr>
      <w:tr w:rsidR="00731133" w:rsidRPr="00731133" w14:paraId="49EFC17B" w14:textId="77777777" w:rsidTr="00606104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5F1BCA" w14:textId="446BE985" w:rsidR="00731133" w:rsidRPr="00731133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731133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A0860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E0053E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99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360879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</w:tr>
      <w:tr w:rsidR="00731133" w:rsidRPr="00731133" w14:paraId="156FF5B8" w14:textId="77777777" w:rsidTr="00606104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DE5604" w14:textId="7AEA6B34" w:rsidR="00731133" w:rsidRPr="00731133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731133">
              <w:rPr>
                <w:rFonts w:ascii="Times New Roman" w:hAnsi="Times New Roman" w:cs="Times New Roman"/>
                <w:sz w:val="24"/>
                <w:szCs w:val="24"/>
              </w:rPr>
              <w:t>Nausea or vomiting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69220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7091B8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99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30D3F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</w:tr>
      <w:tr w:rsidR="00731133" w:rsidRPr="00731133" w14:paraId="5BF798FE" w14:textId="77777777" w:rsidTr="00606104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32406E" w14:textId="0E1FAC92" w:rsidR="00731133" w:rsidRPr="00731133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731133">
              <w:rPr>
                <w:rFonts w:ascii="Times New Roman" w:hAnsi="Times New Roman" w:cs="Times New Roman"/>
                <w:sz w:val="24"/>
                <w:szCs w:val="24"/>
              </w:rPr>
              <w:t>Increased breathing rat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DE725C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D60852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99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09F48D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</w:tr>
      <w:tr w:rsidR="00731133" w:rsidRPr="00731133" w14:paraId="1EF1AB45" w14:textId="77777777" w:rsidTr="00606104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B524F6" w14:textId="702C081F" w:rsidR="00731133" w:rsidRPr="00731133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731133">
              <w:rPr>
                <w:rFonts w:ascii="Times New Roman" w:hAnsi="Times New Roman" w:cs="Times New Roman"/>
                <w:sz w:val="24"/>
                <w:szCs w:val="24"/>
              </w:rPr>
              <w:t>Other symptom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7BF4A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2767D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99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875F3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</w:tr>
      <w:tr w:rsidR="00731133" w:rsidRPr="00731133" w14:paraId="16854F0F" w14:textId="77777777" w:rsidTr="00606104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442E30" w14:textId="6440781C" w:rsidR="00731133" w:rsidRPr="00731133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731133">
              <w:rPr>
                <w:rFonts w:ascii="Times New Roman" w:hAnsi="Times New Roman" w:cs="Times New Roman"/>
                <w:sz w:val="24"/>
                <w:szCs w:val="24"/>
              </w:rPr>
              <w:t>Shortness of breath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ACC327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C76F3B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99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30FE3" w14:textId="77777777" w:rsidR="00731133" w:rsidRPr="00F7756D" w:rsidRDefault="00731133" w:rsidP="00731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</w:tr>
    </w:tbl>
    <w:p w14:paraId="70F1A2C6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</w:p>
    <w:p w14:paraId="5098ABEF" w14:textId="749AC7D8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>24. If you indicated in the previous question that you experienced other symptoms, please specify which ones.</w:t>
      </w:r>
    </w:p>
    <w:p w14:paraId="0C08D98D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>25. Have your close relatives living with you had a confirmed COVID-19 infection (confirmed by a PCR or rapid antigen test)?</w:t>
      </w:r>
    </w:p>
    <w:p w14:paraId="4A8EB503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Yes</w:t>
      </w:r>
    </w:p>
    <w:p w14:paraId="5FC3162B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No</w:t>
      </w:r>
    </w:p>
    <w:p w14:paraId="5A3666E8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lastRenderedPageBreak/>
        <w:t xml:space="preserve">    - I don't know</w:t>
      </w:r>
    </w:p>
    <w:p w14:paraId="7416B2B6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The person did not want to answer this question</w:t>
      </w:r>
    </w:p>
    <w:p w14:paraId="25D2E78E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>26. Do you have any chronic diseases?</w:t>
      </w:r>
    </w:p>
    <w:p w14:paraId="2709FABE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Yes</w:t>
      </w:r>
    </w:p>
    <w:p w14:paraId="44E521CA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No</w:t>
      </w:r>
    </w:p>
    <w:p w14:paraId="254E2943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The person did not want to answer this question</w:t>
      </w:r>
    </w:p>
    <w:p w14:paraId="6A61C39A" w14:textId="14BA7CA2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>27. Which chronic diseases do you have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1133">
        <w:rPr>
          <w:rFonts w:ascii="Times New Roman" w:hAnsi="Times New Roman" w:cs="Times New Roman"/>
          <w:sz w:val="24"/>
          <w:szCs w:val="24"/>
        </w:rPr>
        <w:t>(Select all applicable answer options)</w:t>
      </w:r>
    </w:p>
    <w:p w14:paraId="4399D3FF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Cardiovascular diseases</w:t>
      </w:r>
    </w:p>
    <w:p w14:paraId="7F66AA6F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Diabetes</w:t>
      </w:r>
    </w:p>
    <w:p w14:paraId="20A56B7F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Oncological diseases</w:t>
      </w:r>
    </w:p>
    <w:p w14:paraId="0519B4B1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Respiratory system diseases</w:t>
      </w:r>
    </w:p>
    <w:p w14:paraId="46359DB4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Kidney diseases</w:t>
      </w:r>
    </w:p>
    <w:p w14:paraId="74357848" w14:textId="00FE8922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Autoimmune diseases (e.g., rheumatic diseases, autoimmune thyroiditis, multiple sclerosis, psoriasis, etc.)</w:t>
      </w:r>
    </w:p>
    <w:p w14:paraId="425457CB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Allergic diseases</w:t>
      </w:r>
    </w:p>
    <w:p w14:paraId="38B8E77B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The person did not want to answer this question</w:t>
      </w:r>
    </w:p>
    <w:p w14:paraId="28952045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>28. Are you currently taking immunosuppressive drugs (e.g., chemotherapy, biological therapy, immunotherapy, etc.)?</w:t>
      </w:r>
    </w:p>
    <w:p w14:paraId="7C03AE96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Yes</w:t>
      </w:r>
    </w:p>
    <w:p w14:paraId="344DA12F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No</w:t>
      </w:r>
    </w:p>
    <w:p w14:paraId="212D691C" w14:textId="77777777" w:rsidR="00731133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I don't know</w:t>
      </w:r>
    </w:p>
    <w:p w14:paraId="56BED833" w14:textId="66261343" w:rsidR="00451B12" w:rsidRPr="00731133" w:rsidRDefault="00731133" w:rsidP="00731133">
      <w:pPr>
        <w:rPr>
          <w:rFonts w:ascii="Times New Roman" w:hAnsi="Times New Roman" w:cs="Times New Roman"/>
          <w:sz w:val="24"/>
          <w:szCs w:val="24"/>
        </w:rPr>
      </w:pPr>
      <w:r w:rsidRPr="00731133">
        <w:rPr>
          <w:rFonts w:ascii="Times New Roman" w:hAnsi="Times New Roman" w:cs="Times New Roman"/>
          <w:sz w:val="24"/>
          <w:szCs w:val="24"/>
        </w:rPr>
        <w:t xml:space="preserve">    - The person did not want to answer this question</w:t>
      </w:r>
    </w:p>
    <w:sectPr w:rsidR="00451B12" w:rsidRPr="007311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E5E44"/>
    <w:multiLevelType w:val="hybridMultilevel"/>
    <w:tmpl w:val="2E109B0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8949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133"/>
    <w:rsid w:val="00451B12"/>
    <w:rsid w:val="00731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28E5C"/>
  <w15:chartTrackingRefBased/>
  <w15:docId w15:val="{5C3BD39B-7620-4A5B-9725-29B531F83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11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748</Words>
  <Characters>5284</Characters>
  <Application>Microsoft Office Word</Application>
  <DocSecurity>0</DocSecurity>
  <Lines>203</Lines>
  <Paragraphs>67</Paragraphs>
  <ScaleCrop>false</ScaleCrop>
  <Company/>
  <LinksUpToDate>false</LinksUpToDate>
  <CharactersWithSpaces>5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nas Simanavičius</dc:creator>
  <cp:keywords/>
  <dc:description/>
  <cp:lastModifiedBy>Martynas Simanavičius</cp:lastModifiedBy>
  <cp:revision>1</cp:revision>
  <dcterms:created xsi:type="dcterms:W3CDTF">2023-08-28T12:05:00Z</dcterms:created>
  <dcterms:modified xsi:type="dcterms:W3CDTF">2023-08-28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f4fd58-642f-4e64-83d8-868dc3edd39b</vt:lpwstr>
  </property>
</Properties>
</file>